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sz w:val="24"/>
        </w:rPr>
      </w:pPr>
      <w:r>
        <w:rPr>
          <w:b/>
          <w:sz w:val="24"/>
        </w:rPr>
        <w:t>Supplementary Table 2</w:t>
      </w:r>
      <w:r>
        <w:rPr>
          <w:b/>
          <w:sz w:val="24"/>
        </w:rPr>
        <w:t xml:space="preserve"> </w:t>
      </w:r>
      <w:r>
        <w:rPr>
          <w:b/>
          <w:bCs/>
          <w:sz w:val="24"/>
        </w:rPr>
        <w:t>Nucleotid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equence of </w:t>
      </w:r>
      <w:r>
        <w:rPr>
          <w:b/>
          <w:bCs/>
          <w:i/>
          <w:iCs/>
          <w:sz w:val="24"/>
        </w:rPr>
        <w:t>SAPK3</w:t>
      </w:r>
      <w:r>
        <w:rPr>
          <w:b/>
          <w:bCs/>
          <w:sz w:val="24"/>
        </w:rPr>
        <w:t xml:space="preserve"> CDS</w:t>
      </w:r>
      <w:r>
        <w:rPr>
          <w:b/>
          <w:bCs/>
          <w:sz w:val="24"/>
        </w:rPr>
        <w:t xml:space="preserve"> and p</w:t>
      </w:r>
      <w:r>
        <w:rPr>
          <w:b/>
          <w:bCs/>
          <w:sz w:val="24"/>
        </w:rPr>
        <w:t>redict</w:t>
      </w:r>
      <w:r>
        <w:rPr>
          <w:b/>
          <w:bCs/>
          <w:sz w:val="24"/>
        </w:rPr>
        <w:t>ed a</w:t>
      </w:r>
      <w:r>
        <w:rPr>
          <w:b/>
          <w:bCs/>
          <w:sz w:val="24"/>
        </w:rPr>
        <w:t>mino acid sequence</w:t>
      </w:r>
      <w:r>
        <w:rPr>
          <w:b/>
          <w:bCs/>
          <w:sz w:val="24"/>
        </w:rPr>
        <w:t>s in different genotypes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478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enotype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sz w:val="24"/>
              </w:rPr>
              <w:t xml:space="preserve">Nucleotide sequence of </w:t>
            </w:r>
            <w:r>
              <w:rPr>
                <w:b/>
                <w:bCs/>
                <w:i/>
                <w:iCs/>
                <w:sz w:val="24"/>
              </w:rPr>
              <w:t>SAPK3</w:t>
            </w:r>
            <w:r>
              <w:rPr>
                <w:b/>
                <w:bCs/>
                <w:sz w:val="24"/>
              </w:rPr>
              <w:t xml:space="preserve"> CDS</w:t>
            </w:r>
          </w:p>
        </w:tc>
      </w:tr>
      <w:tr>
        <w:trPr>
          <w:trHeight w:val="20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T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tggaggagaggtacgaggcgttgaaggagctcggggccggcaacttcggggtggccaggctggtcagggacaagaggagcaaggagctcgtcgccgtcaagtacatcgagaggggcaagaagattgatgaaaatgtgcagagggagatcatcaatcataggtcgctccggcatcccaatatcattcggtttaaggaggtttgtttgacacccacacacctagccattgtcatggagtatgctgctggtggagaactctttgaacaaatctgcaccgcagggcgattcagcgaagacgaggcaaggtacttcttccagcagctaatatcaggtgtcagctactgtcattctctggaaatttgccaccgtgatcttaaacttgagaacaccctcctggatggaagcccaacacctcgtgtgaagatttgtgactttggttactcaaagtctgctttgctgcattcgaagccgaagtctacagttggtactccagcatacatagcgccagaagttctttcaagagaagaatatgatggcaaggtagcagacgtttggtcctgtggtgtgacactgtacgtgatgcttgtcggttcatacccgtttgaagatccaggtgatccgaggaatttccgcaaaacgatcagcagaattcttggcgtgcaatactccatcccggactacgtgagggtgtcttccgactgcaggcgccttctatctcaaatatttgttgccgatccttcaaagaggatcacgatccctgagataaagaagcacacgtggtttctgaagaatctgccaaaggagatatcggagagggagaaggccgactacaaggacacggacgccgcccctccgacgcaggccgtcgaggagatcatgcggatcatccaggaggccaaggtccccggcgacatggccgccgccgacccggcgctgctcgcggagctcgccgagctgaagagcgacgacgaagaggaggccgccgatgagtatgacacctactga</w:t>
            </w:r>
          </w:p>
        </w:tc>
      </w:tr>
      <w:tr>
        <w:trPr>
          <w:trHeight w:val="20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sapk3-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ggtacgaggcgttgaaggagctcggggccggcaacttcggggtggccaggctggtcagggacaagaggagcaaggagctcgtcgccgtcaagtacatcgagaggggcaagaagattgatgaaaatgtgcagagggagatcatcaatcataggtcgctccggcatcccaatatcattcggtttaaggaggtttgtttgacacccacacacctagccattgtcatggagtatgctgctggtggagaactctttgaacaaatctgcaccgcagggcgattcagcgaagacgaggcaaggtacttcttccagcagctaatatcaggtgtcagctactgtcattctctggaaatttgccaccgtgatcttaaacttgagaacaccctcctggatggaagcccaacacctcgtgtgaagatttgtgactttggttactcaaagtctgctttgctgcattcgaagccgaagtctacagttggtactccagcatacatagcgccagaagttctttcaagagaagaatatgatggcaaggtagcagacgtttggtcctgtggtgtgacactgtacgtgatgcttgtcggttcatacccgtttgaagatccaggtgatccgaggaatttccgcaaaacgatcagcagaattcttggcgtgcaatactccatcccggactacgtgagggtgtcttccgactgcaggcgccttctatctcaaatatttgttgccgatccttcaaagaggatcacgatccctgagataaagaagcacacgtggtttctgaagaatctgccaaaggagatatcggagagggagaaggccgactacaaggacacggacgccgcccctccgacgcaggccgtcgaggagatcatgcggatcatccaggaggccaaggtccccggcgacatggccgccgccgacccggcgctgctcgcggagctcgccgagctgaagagcgacgacgaagaggaggccgccgatgagtatgacacctactga</w:t>
            </w:r>
          </w:p>
        </w:tc>
      </w:tr>
      <w:tr>
        <w:trPr>
          <w:trHeight w:val="20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sapk3-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tggaggagaggtacgaggcgttgaaggagctcggggccggcaacttcggggtggccaggctggtcagggacaagaggagcaaggagctcgtcgccgtcaagtacatcgagaggggcaagaagattgagggagatcatcaatcataggtcgctccggcatcccaatatcattcggtttaaggaggtttgtttgacacccacacacctagccattgtcatggagtatgctgctggtggagaactctttgaacaaatctgcaccgcagggcgattcagcgaagacgaggcaaggtacttcttccagcagctaatatcaggtgtcagctactgtcattctctggaaatttgccaccgtgatcttaaacttgagaacaccctcctggatggaagcccaacacctcgtgtgaagatttgtgactttggttactcaaagtctgctttgctgcattcgaagccgaagtctacagttggtactccagcatacatagcgccagaagttctttcaagagaagaatatgatggcaaggtagcagacgtttggtcctgtggtgtgacactgtacgtgatgcttgtcggttcatacccgtttgaagatccaggtgatccgaggaatttccgcaaaacgatcagcagaattcttggcgtgcaatactccatcccggactacgtgagggtgtcttccgactgcaggcgccttctatctcaaatatttgttgccgatccttcaaagaggatcacgatccctgagataaagaagcacacgtggtttctgaagaatctgccaaaggagatatcggagagggagaaggccgactacaaggacacggacgccgcccctccgacgcaggccgtcgaggagatcatgcggatcatccaggaggccaaggtccccggcgacatggccgccgccgacccggcgctgctcgcggagctcgccgagctgaagagcgacgacgaagaggaggccgccgatgagtatgacacctactga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enotype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Amino acid sequence of </w:t>
            </w:r>
            <w:r>
              <w:rPr>
                <w:b/>
                <w:bCs/>
                <w:iCs/>
                <w:sz w:val="24"/>
              </w:rPr>
              <w:t xml:space="preserve">SAPK3 </w:t>
            </w:r>
          </w:p>
        </w:tc>
      </w:tr>
      <w:tr>
        <w:trPr>
          <w:trHeight w:val="127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T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 E E R Y E A L K E L G A G N F G V A R L V R D K R S K E L V A V K Y I E R G K K I D E N V Q R E I I N H R S L R H P N I I R F K E V C L T P T H L A I V M E Y A A G G E L F E Q I C T A G R F S E D E A R Y F F Q Q L I S G V S Y C H S L E I C H R D L K L E N T L L D G S P T P R V K I C D F G Y S K S A L L H S K P K S T V G T P A Y I A P E V L S R E E Y D G K V A D V W S C G V T L Y V M L V G S Y P F E D P G D P R N F R K T I S R I L G V Q Y S I P D Y V R V S S D C R R L L S Q I F V A D P S K R I T I P E I K K H T W F L K N L P K E I S E R E K A D Y K D T D A A P P T Q A V E E I M R I I Q E A K V P G D M A A A D P A L L A E L A E L K S D D E E E A A D E Y D T Y *</w:t>
            </w:r>
          </w:p>
        </w:tc>
      </w:tr>
      <w:tr>
        <w:trPr>
          <w:trHeight w:val="51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sapk3-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M G T R R * </w:t>
            </w:r>
          </w:p>
        </w:tc>
      </w:tr>
      <w:tr>
        <w:trPr>
          <w:trHeight w:val="51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sapk3-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 E E R Y E A L K E L G A G N F G V A R L V R D K R S K E L V A V K Y I E R G K K I E G D H Q S *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lang w:val="en-US" w:eastAsia="zh-CN" w:bidi="ar-SA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Ffline">
    <w:name w:val="ff_line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1:27:00Z</dcterms:created>
  <dc:creator>user</dc:creator>
  <dc:description/>
  <cp:keywords/>
  <dc:language>en-US</dc:language>
  <cp:lastModifiedBy>Administrator</cp:lastModifiedBy>
  <cp:lastPrinted>2015-03-27T11:15:00Z</cp:lastPrinted>
  <dcterms:modified xsi:type="dcterms:W3CDTF">2023-01-06T14:1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